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709"/>
        <w:gridCol w:w="1951"/>
        <w:gridCol w:w="1298"/>
        <w:gridCol w:w="2954"/>
        <w:gridCol w:w="2552"/>
        <w:gridCol w:w="4252"/>
      </w:tblGrid>
      <w:tr w:rsidR="002B5F8F" w:rsidTr="000C0098">
        <w:tc>
          <w:tcPr>
            <w:tcW w:w="709" w:type="dxa"/>
          </w:tcPr>
          <w:p w:rsidR="002B5F8F" w:rsidRDefault="002B5F8F">
            <w:r>
              <w:t>Case</w:t>
            </w:r>
          </w:p>
        </w:tc>
        <w:tc>
          <w:tcPr>
            <w:tcW w:w="1951" w:type="dxa"/>
          </w:tcPr>
          <w:p w:rsidR="002B5F8F" w:rsidRDefault="002B5F8F" w:rsidP="000F68D0">
            <w:pPr>
              <w:jc w:val="center"/>
            </w:pPr>
            <w:r>
              <w:t>Diagnosis</w:t>
            </w:r>
          </w:p>
        </w:tc>
        <w:tc>
          <w:tcPr>
            <w:tcW w:w="1298" w:type="dxa"/>
          </w:tcPr>
          <w:p w:rsidR="000C0098" w:rsidRDefault="002B5F8F" w:rsidP="000F68D0">
            <w:pPr>
              <w:jc w:val="center"/>
            </w:pPr>
            <w:r>
              <w:t>Age at surgery/</w:t>
            </w:r>
          </w:p>
          <w:p w:rsidR="002B5F8F" w:rsidRDefault="002B5F8F" w:rsidP="000F68D0">
            <w:pPr>
              <w:jc w:val="center"/>
            </w:pPr>
            <w:r>
              <w:t xml:space="preserve">Gender </w:t>
            </w:r>
          </w:p>
        </w:tc>
        <w:tc>
          <w:tcPr>
            <w:tcW w:w="2954" w:type="dxa"/>
          </w:tcPr>
          <w:p w:rsidR="002B5F8F" w:rsidRDefault="002B5F8F" w:rsidP="00866E55">
            <w:pPr>
              <w:jc w:val="center"/>
            </w:pPr>
            <w:r>
              <w:t xml:space="preserve">Localisation </w:t>
            </w:r>
          </w:p>
        </w:tc>
        <w:tc>
          <w:tcPr>
            <w:tcW w:w="2552" w:type="dxa"/>
          </w:tcPr>
          <w:p w:rsidR="002B5F8F" w:rsidRDefault="002B5F8F" w:rsidP="008F71B6">
            <w:pPr>
              <w:jc w:val="center"/>
            </w:pPr>
            <w:r>
              <w:t>Nature of tissue</w:t>
            </w:r>
          </w:p>
        </w:tc>
        <w:tc>
          <w:tcPr>
            <w:tcW w:w="4252" w:type="dxa"/>
          </w:tcPr>
          <w:p w:rsidR="002B5F8F" w:rsidRDefault="002B5F8F" w:rsidP="008F71B6">
            <w:pPr>
              <w:jc w:val="center"/>
            </w:pPr>
            <w:r>
              <w:t>Outcome</w:t>
            </w:r>
          </w:p>
        </w:tc>
      </w:tr>
      <w:tr w:rsidR="002B5F8F" w:rsidTr="000C0098">
        <w:tc>
          <w:tcPr>
            <w:tcW w:w="709" w:type="dxa"/>
          </w:tcPr>
          <w:p w:rsidR="002B5F8F" w:rsidRDefault="002B5F8F">
            <w:r>
              <w:t>1</w:t>
            </w:r>
          </w:p>
        </w:tc>
        <w:tc>
          <w:tcPr>
            <w:tcW w:w="1951" w:type="dxa"/>
          </w:tcPr>
          <w:p w:rsidR="002B5F8F" w:rsidRDefault="002B5F8F">
            <w:proofErr w:type="spellStart"/>
            <w:r>
              <w:t>Gangliocytoma</w:t>
            </w:r>
            <w:proofErr w:type="spellEnd"/>
            <w:r>
              <w:t xml:space="preserve"> (WHO Grade I)</w:t>
            </w:r>
          </w:p>
        </w:tc>
        <w:tc>
          <w:tcPr>
            <w:tcW w:w="1298" w:type="dxa"/>
          </w:tcPr>
          <w:p w:rsidR="002B5F8F" w:rsidRDefault="002B5F8F" w:rsidP="000C0098">
            <w:pPr>
              <w:jc w:val="center"/>
            </w:pPr>
            <w:r>
              <w:t>36/M</w:t>
            </w:r>
          </w:p>
        </w:tc>
        <w:tc>
          <w:tcPr>
            <w:tcW w:w="2954" w:type="dxa"/>
          </w:tcPr>
          <w:p w:rsidR="002B5F8F" w:rsidRDefault="002B5F8F">
            <w:r>
              <w:t>Lesion in right anterior temporal lobe</w:t>
            </w:r>
          </w:p>
        </w:tc>
        <w:tc>
          <w:tcPr>
            <w:tcW w:w="2552" w:type="dxa"/>
          </w:tcPr>
          <w:p w:rsidR="002B5F8F" w:rsidRDefault="000C0098">
            <w:proofErr w:type="spellStart"/>
            <w:r>
              <w:t>Lesione</w:t>
            </w:r>
            <w:r w:rsidR="002B5F8F">
              <w:t>ctomy</w:t>
            </w:r>
            <w:proofErr w:type="spellEnd"/>
          </w:p>
        </w:tc>
        <w:tc>
          <w:tcPr>
            <w:tcW w:w="4252" w:type="dxa"/>
          </w:tcPr>
          <w:p w:rsidR="002B5F8F" w:rsidRDefault="002B5F8F">
            <w:r>
              <w:t>Lost to follow up</w:t>
            </w:r>
          </w:p>
        </w:tc>
      </w:tr>
      <w:tr w:rsidR="002B5F8F" w:rsidTr="000C0098">
        <w:tc>
          <w:tcPr>
            <w:tcW w:w="709" w:type="dxa"/>
          </w:tcPr>
          <w:p w:rsidR="002B5F8F" w:rsidRDefault="002B5F8F">
            <w:r>
              <w:t>2</w:t>
            </w:r>
          </w:p>
        </w:tc>
        <w:tc>
          <w:tcPr>
            <w:tcW w:w="1951" w:type="dxa"/>
          </w:tcPr>
          <w:p w:rsidR="002B5F8F" w:rsidRDefault="002B5F8F">
            <w:proofErr w:type="spellStart"/>
            <w:r>
              <w:t>Ganglioglioma</w:t>
            </w:r>
            <w:proofErr w:type="spellEnd"/>
            <w:r>
              <w:t xml:space="preserve"> (WHO Grade I)</w:t>
            </w:r>
          </w:p>
        </w:tc>
        <w:tc>
          <w:tcPr>
            <w:tcW w:w="1298" w:type="dxa"/>
          </w:tcPr>
          <w:p w:rsidR="002B5F8F" w:rsidRDefault="002B5F8F" w:rsidP="000C0098">
            <w:pPr>
              <w:jc w:val="center"/>
            </w:pPr>
            <w:r>
              <w:t>39/M</w:t>
            </w:r>
          </w:p>
        </w:tc>
        <w:tc>
          <w:tcPr>
            <w:tcW w:w="2954" w:type="dxa"/>
          </w:tcPr>
          <w:p w:rsidR="002B5F8F" w:rsidRDefault="002B5F8F">
            <w:r>
              <w:t>Lesion in amygdala ; temporal lobe normal</w:t>
            </w:r>
          </w:p>
        </w:tc>
        <w:tc>
          <w:tcPr>
            <w:tcW w:w="2552" w:type="dxa"/>
          </w:tcPr>
          <w:p w:rsidR="002B5F8F" w:rsidRDefault="002B5F8F">
            <w:r>
              <w:t>Temporal lobectomy</w:t>
            </w:r>
          </w:p>
        </w:tc>
        <w:tc>
          <w:tcPr>
            <w:tcW w:w="4252" w:type="dxa"/>
          </w:tcPr>
          <w:p w:rsidR="002B5F8F" w:rsidRDefault="002B5F8F">
            <w:r>
              <w:t>Seizures continued following surgery</w:t>
            </w:r>
          </w:p>
        </w:tc>
      </w:tr>
      <w:tr w:rsidR="002B5F8F" w:rsidTr="000C0098">
        <w:tc>
          <w:tcPr>
            <w:tcW w:w="709" w:type="dxa"/>
            <w:tcBorders>
              <w:bottom w:val="single" w:sz="4" w:space="0" w:color="auto"/>
            </w:tcBorders>
          </w:tcPr>
          <w:p w:rsidR="002B5F8F" w:rsidRDefault="002B5F8F">
            <w:r>
              <w:t>3</w:t>
            </w:r>
          </w:p>
        </w:tc>
        <w:tc>
          <w:tcPr>
            <w:tcW w:w="1951" w:type="dxa"/>
            <w:tcBorders>
              <w:bottom w:val="single" w:sz="4" w:space="0" w:color="auto"/>
            </w:tcBorders>
          </w:tcPr>
          <w:p w:rsidR="002B5F8F" w:rsidRDefault="002B5F8F">
            <w:proofErr w:type="spellStart"/>
            <w:r>
              <w:t>Ganglioglioma</w:t>
            </w:r>
            <w:proofErr w:type="spellEnd"/>
            <w:r>
              <w:t xml:space="preserve"> (WHO Grade I)</w:t>
            </w:r>
          </w:p>
        </w:tc>
        <w:tc>
          <w:tcPr>
            <w:tcW w:w="1298" w:type="dxa"/>
            <w:tcBorders>
              <w:bottom w:val="single" w:sz="4" w:space="0" w:color="auto"/>
            </w:tcBorders>
          </w:tcPr>
          <w:p w:rsidR="002B5F8F" w:rsidRDefault="000C0098" w:rsidP="000C0098">
            <w:pPr>
              <w:jc w:val="center"/>
            </w:pPr>
            <w:r>
              <w:t>55/</w:t>
            </w:r>
            <w:r w:rsidR="002B5F8F">
              <w:t>F</w:t>
            </w:r>
          </w:p>
        </w:tc>
        <w:tc>
          <w:tcPr>
            <w:tcW w:w="2954" w:type="dxa"/>
            <w:tcBorders>
              <w:bottom w:val="single" w:sz="4" w:space="0" w:color="auto"/>
            </w:tcBorders>
          </w:tcPr>
          <w:p w:rsidR="002B5F8F" w:rsidRDefault="002B5F8F">
            <w:r>
              <w:t>Lesion in frontal lobe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:rsidR="002B5F8F" w:rsidRDefault="002B5F8F">
            <w:r>
              <w:t>Tumour resection</w:t>
            </w:r>
          </w:p>
        </w:tc>
        <w:tc>
          <w:tcPr>
            <w:tcW w:w="4252" w:type="dxa"/>
            <w:tcBorders>
              <w:bottom w:val="single" w:sz="4" w:space="0" w:color="auto"/>
            </w:tcBorders>
          </w:tcPr>
          <w:p w:rsidR="002B5F8F" w:rsidRDefault="002B5F8F">
            <w:r>
              <w:t>Lost to follow up</w:t>
            </w:r>
          </w:p>
        </w:tc>
      </w:tr>
      <w:tr w:rsidR="002B5F8F" w:rsidTr="000C0098"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:rsidR="002B5F8F" w:rsidRDefault="002B5F8F">
            <w:r>
              <w:t>4</w:t>
            </w:r>
          </w:p>
        </w:tc>
        <w:tc>
          <w:tcPr>
            <w:tcW w:w="1951" w:type="dxa"/>
            <w:tcBorders>
              <w:bottom w:val="single" w:sz="4" w:space="0" w:color="auto"/>
            </w:tcBorders>
            <w:shd w:val="clear" w:color="auto" w:fill="auto"/>
          </w:tcPr>
          <w:p w:rsidR="002B5F8F" w:rsidRDefault="002B5F8F">
            <w:proofErr w:type="spellStart"/>
            <w:r>
              <w:t>Ganglioglioma</w:t>
            </w:r>
            <w:proofErr w:type="spellEnd"/>
            <w:r>
              <w:t xml:space="preserve"> (WHO Grade I)</w:t>
            </w:r>
          </w:p>
        </w:tc>
        <w:tc>
          <w:tcPr>
            <w:tcW w:w="1298" w:type="dxa"/>
            <w:tcBorders>
              <w:bottom w:val="single" w:sz="4" w:space="0" w:color="auto"/>
            </w:tcBorders>
            <w:shd w:val="clear" w:color="auto" w:fill="auto"/>
          </w:tcPr>
          <w:p w:rsidR="002B5F8F" w:rsidRDefault="000C0098" w:rsidP="000C0098">
            <w:pPr>
              <w:jc w:val="center"/>
            </w:pPr>
            <w:r>
              <w:t>20/</w:t>
            </w:r>
            <w:r w:rsidR="002B5F8F">
              <w:t>M</w:t>
            </w:r>
          </w:p>
        </w:tc>
        <w:tc>
          <w:tcPr>
            <w:tcW w:w="2954" w:type="dxa"/>
            <w:tcBorders>
              <w:bottom w:val="single" w:sz="4" w:space="0" w:color="auto"/>
            </w:tcBorders>
            <w:shd w:val="clear" w:color="auto" w:fill="auto"/>
          </w:tcPr>
          <w:p w:rsidR="002B5F8F" w:rsidRDefault="002B5F8F">
            <w:r>
              <w:t>Lesion in amygdala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</w:tcPr>
          <w:p w:rsidR="002B5F8F" w:rsidRDefault="002B5F8F">
            <w:r>
              <w:t xml:space="preserve">Temporal lobectomy and </w:t>
            </w:r>
            <w:proofErr w:type="spellStart"/>
            <w:r>
              <w:t>hippocampectomy</w:t>
            </w:r>
            <w:proofErr w:type="spellEnd"/>
          </w:p>
        </w:tc>
        <w:tc>
          <w:tcPr>
            <w:tcW w:w="4252" w:type="dxa"/>
            <w:tcBorders>
              <w:bottom w:val="single" w:sz="4" w:space="0" w:color="auto"/>
            </w:tcBorders>
          </w:tcPr>
          <w:p w:rsidR="002B5F8F" w:rsidRDefault="002B5F8F">
            <w:r>
              <w:t>Seizure free since surgery ; only auras</w:t>
            </w:r>
          </w:p>
        </w:tc>
      </w:tr>
      <w:tr w:rsidR="002B5F8F" w:rsidTr="000C0098">
        <w:tc>
          <w:tcPr>
            <w:tcW w:w="709" w:type="dxa"/>
            <w:shd w:val="clear" w:color="auto" w:fill="auto"/>
          </w:tcPr>
          <w:p w:rsidR="002B5F8F" w:rsidRDefault="002B5F8F">
            <w:r>
              <w:t>5</w:t>
            </w:r>
          </w:p>
        </w:tc>
        <w:tc>
          <w:tcPr>
            <w:tcW w:w="1951" w:type="dxa"/>
            <w:shd w:val="clear" w:color="auto" w:fill="auto"/>
          </w:tcPr>
          <w:p w:rsidR="002B5F8F" w:rsidRDefault="002B5F8F">
            <w:r>
              <w:t>Temporal lobe in TL</w:t>
            </w:r>
            <w:r w:rsidR="000C0098">
              <w:t>E. Excess white matter neurones</w:t>
            </w:r>
            <w:r>
              <w:t>/ mild MCD</w:t>
            </w:r>
          </w:p>
        </w:tc>
        <w:tc>
          <w:tcPr>
            <w:tcW w:w="1298" w:type="dxa"/>
            <w:shd w:val="clear" w:color="auto" w:fill="auto"/>
          </w:tcPr>
          <w:p w:rsidR="002B5F8F" w:rsidRDefault="002B5F8F" w:rsidP="000C0098">
            <w:pPr>
              <w:jc w:val="center"/>
            </w:pPr>
            <w:r>
              <w:t>24/M</w:t>
            </w:r>
          </w:p>
        </w:tc>
        <w:tc>
          <w:tcPr>
            <w:tcW w:w="2954" w:type="dxa"/>
            <w:shd w:val="clear" w:color="auto" w:fill="auto"/>
          </w:tcPr>
          <w:p w:rsidR="002B5F8F" w:rsidRDefault="002B5F8F">
            <w:r>
              <w:t>Temporal lobe.</w:t>
            </w:r>
          </w:p>
          <w:p w:rsidR="002B5F8F" w:rsidRDefault="002B5F8F">
            <w:r>
              <w:t>MRI normal</w:t>
            </w:r>
          </w:p>
        </w:tc>
        <w:tc>
          <w:tcPr>
            <w:tcW w:w="2552" w:type="dxa"/>
            <w:shd w:val="clear" w:color="auto" w:fill="auto"/>
          </w:tcPr>
          <w:p w:rsidR="002B5F8F" w:rsidRDefault="002B5F8F">
            <w:r>
              <w:t xml:space="preserve">Temporal lobectomy and </w:t>
            </w:r>
            <w:proofErr w:type="spellStart"/>
            <w:r>
              <w:t>hippocampectomy</w:t>
            </w:r>
            <w:proofErr w:type="spellEnd"/>
          </w:p>
        </w:tc>
        <w:tc>
          <w:tcPr>
            <w:tcW w:w="4252" w:type="dxa"/>
          </w:tcPr>
          <w:p w:rsidR="002B5F8F" w:rsidRDefault="002B5F8F">
            <w:r>
              <w:t>Seizures continue post-operatively</w:t>
            </w:r>
          </w:p>
        </w:tc>
      </w:tr>
    </w:tbl>
    <w:p w:rsidR="00170C90" w:rsidRDefault="0069332B" w:rsidP="0069332B">
      <w:r w:rsidRPr="00866E55">
        <w:rPr>
          <w:u w:val="single"/>
        </w:rPr>
        <w:t>Supplemental Table 1</w:t>
      </w:r>
      <w:r>
        <w:t xml:space="preserve">. Detail of the </w:t>
      </w:r>
      <w:r w:rsidR="00866E55">
        <w:t xml:space="preserve">control </w:t>
      </w:r>
      <w:r>
        <w:t>cases used for c</w:t>
      </w:r>
      <w:r w:rsidR="00866E55">
        <w:t xml:space="preserve">omparative staining with the multinodular </w:t>
      </w:r>
      <w:proofErr w:type="spellStart"/>
      <w:r w:rsidR="00866E55">
        <w:t>vacuolating</w:t>
      </w:r>
      <w:proofErr w:type="spellEnd"/>
      <w:r w:rsidR="00866E55">
        <w:t xml:space="preserve"> neuronal tumour</w:t>
      </w:r>
      <w:r>
        <w:t xml:space="preserve">. These were used </w:t>
      </w:r>
      <w:r w:rsidR="000C0098">
        <w:t xml:space="preserve">only </w:t>
      </w:r>
      <w:r>
        <w:t xml:space="preserve">for the </w:t>
      </w:r>
      <w:r w:rsidRPr="00866E55">
        <w:t>markers</w:t>
      </w:r>
      <w:r w:rsidR="007208D3" w:rsidRPr="00866E55">
        <w:t xml:space="preserve"> where there is little </w:t>
      </w:r>
      <w:r w:rsidR="00866E55">
        <w:t>a</w:t>
      </w:r>
      <w:r w:rsidR="000C0098">
        <w:t xml:space="preserve">vailable data in literature of </w:t>
      </w:r>
      <w:r w:rsidR="00866E55">
        <w:t xml:space="preserve">labelling patterns. </w:t>
      </w:r>
      <w:r w:rsidR="0089726A">
        <w:t>The</w:t>
      </w:r>
      <w:r w:rsidR="00E353FA">
        <w:t>se</w:t>
      </w:r>
      <w:r w:rsidR="0089726A">
        <w:t xml:space="preserve"> controls tissues were selected from the </w:t>
      </w:r>
      <w:r>
        <w:t xml:space="preserve">University College London Epilepsy Society Brain and Tissue Bank. </w:t>
      </w:r>
      <w:r w:rsidR="007208D3">
        <w:t xml:space="preserve">The staining patterns of control cases are </w:t>
      </w:r>
      <w:r w:rsidR="00866E55">
        <w:t>shown in suppl</w:t>
      </w:r>
      <w:r w:rsidR="000C0098">
        <w:t>emental Figure 1 and is referred to</w:t>
      </w:r>
      <w:bookmarkStart w:id="0" w:name="_GoBack"/>
      <w:bookmarkEnd w:id="0"/>
      <w:r w:rsidR="00866E55">
        <w:t xml:space="preserve"> in supplemental table 2. </w:t>
      </w:r>
      <w:r w:rsidR="00170C90">
        <w:t>TLE= temporal lobe epilepsy; MCD = malformation of cortical development</w:t>
      </w:r>
    </w:p>
    <w:sectPr w:rsidR="00170C90" w:rsidSect="000F68D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68D0"/>
    <w:rsid w:val="0009003F"/>
    <w:rsid w:val="000C0098"/>
    <w:rsid w:val="000F68D0"/>
    <w:rsid w:val="00170C90"/>
    <w:rsid w:val="001765F3"/>
    <w:rsid w:val="002B5F8F"/>
    <w:rsid w:val="00451D77"/>
    <w:rsid w:val="00533B9A"/>
    <w:rsid w:val="0069332B"/>
    <w:rsid w:val="007208D3"/>
    <w:rsid w:val="00746D1E"/>
    <w:rsid w:val="00797792"/>
    <w:rsid w:val="00866E55"/>
    <w:rsid w:val="0089726A"/>
    <w:rsid w:val="008F71B6"/>
    <w:rsid w:val="009547E0"/>
    <w:rsid w:val="009C6EE2"/>
    <w:rsid w:val="00B55937"/>
    <w:rsid w:val="00BD0780"/>
    <w:rsid w:val="00E353FA"/>
    <w:rsid w:val="00E364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188353F-4076-477E-B74E-3E2B9DED92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F68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8</Words>
  <Characters>107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12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Thom</dc:creator>
  <cp:lastModifiedBy>Administrator</cp:lastModifiedBy>
  <cp:revision>2</cp:revision>
  <dcterms:created xsi:type="dcterms:W3CDTF">2017-03-16T09:54:00Z</dcterms:created>
  <dcterms:modified xsi:type="dcterms:W3CDTF">2017-03-16T09:54:00Z</dcterms:modified>
</cp:coreProperties>
</file>